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6AC57E" w14:textId="77777777" w:rsidR="00B932FD" w:rsidRDefault="00B932FD" w:rsidP="00B932FD">
      <w:pPr>
        <w:rPr>
          <w:rFonts w:ascii="Aptos" w:eastAsia="Aptos" w:hAnsi="Aptos" w:cs="Aptos"/>
          <w:i/>
          <w:iCs/>
          <w:lang w:val="en-GB"/>
        </w:rPr>
      </w:pPr>
      <w:r w:rsidRPr="007A2E88">
        <w:rPr>
          <w:rFonts w:ascii="Aptos" w:eastAsia="Aptos" w:hAnsi="Aptos" w:cs="Aptos"/>
          <w:i/>
          <w:iCs/>
          <w:lang w:val="en-GB"/>
        </w:rPr>
        <w:t xml:space="preserve">Supplementary file </w:t>
      </w:r>
      <w:r>
        <w:rPr>
          <w:rFonts w:ascii="Aptos" w:eastAsia="Aptos" w:hAnsi="Aptos" w:cs="Aptos"/>
          <w:i/>
          <w:iCs/>
          <w:lang w:val="en-GB"/>
        </w:rPr>
        <w:t>1</w:t>
      </w:r>
      <w:r w:rsidRPr="007A2E88">
        <w:rPr>
          <w:rFonts w:ascii="Aptos" w:eastAsia="Aptos" w:hAnsi="Aptos" w:cs="Aptos"/>
          <w:i/>
          <w:iCs/>
          <w:lang w:val="en-GB"/>
        </w:rPr>
        <w:t xml:space="preserve">. </w:t>
      </w:r>
      <w:r>
        <w:rPr>
          <w:rFonts w:ascii="Aptos" w:eastAsia="Aptos" w:hAnsi="Aptos" w:cs="Aptos"/>
          <w:i/>
          <w:iCs/>
          <w:lang w:val="en-GB"/>
        </w:rPr>
        <w:t>Observation guide for non-participant observations, pain and pain management</w:t>
      </w:r>
    </w:p>
    <w:p w14:paraId="622764D0" w14:textId="77777777" w:rsidR="00B932FD" w:rsidRPr="000542A2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b/>
          <w:bCs/>
          <w:color w:val="000000"/>
          <w:lang w:eastAsia="nl-NL"/>
        </w:rPr>
        <w:t>General Observations</w:t>
      </w:r>
    </w:p>
    <w:p w14:paraId="1C536B16" w14:textId="77777777" w:rsidR="00B932FD" w:rsidRPr="00973B80" w:rsidRDefault="00B932FD" w:rsidP="00B932FD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 xml:space="preserve">Observe openly and freely—capture everything seen, heard, felt, and </w:t>
      </w:r>
      <w:proofErr w:type="gramStart"/>
      <w:r w:rsidRPr="00973B80">
        <w:rPr>
          <w:rFonts w:eastAsia="Times New Roman" w:cs="Times New Roman"/>
          <w:color w:val="000000"/>
          <w:lang w:val="en-GB" w:eastAsia="nl-NL"/>
        </w:rPr>
        <w:t>said</w:t>
      </w:r>
      <w:proofErr w:type="gramEnd"/>
      <w:r w:rsidRPr="00973B80">
        <w:rPr>
          <w:rFonts w:eastAsia="Times New Roman" w:cs="Times New Roman"/>
          <w:color w:val="000000"/>
          <w:lang w:val="en-GB" w:eastAsia="nl-NL"/>
        </w:rPr>
        <w:t>.</w:t>
      </w:r>
    </w:p>
    <w:p w14:paraId="473FF792" w14:textId="77777777" w:rsidR="00B932FD" w:rsidRPr="00973B80" w:rsidRDefault="00B932FD" w:rsidP="00B932FD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 xml:space="preserve">Consider the physical space (room layout, </w:t>
      </w:r>
      <w:r>
        <w:rPr>
          <w:rFonts w:eastAsia="Times New Roman" w:cs="Times New Roman"/>
          <w:color w:val="000000"/>
          <w:lang w:val="en-GB" w:eastAsia="nl-NL"/>
        </w:rPr>
        <w:t xml:space="preserve">artifacts, </w:t>
      </w:r>
      <w:r w:rsidRPr="00973B80">
        <w:rPr>
          <w:rFonts w:eastAsia="Times New Roman" w:cs="Times New Roman"/>
          <w:color w:val="000000"/>
          <w:lang w:val="en-GB" w:eastAsia="nl-NL"/>
        </w:rPr>
        <w:t>distances, ambiance of the room/ward).</w:t>
      </w:r>
    </w:p>
    <w:p w14:paraId="7C0967F0" w14:textId="77777777" w:rsidR="00B932FD" w:rsidRPr="00973B80" w:rsidRDefault="00B932FD" w:rsidP="00B932FD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Note time and timing: moments of (pain) observation, administration of medication, repositioning, interventions and unexpected events.</w:t>
      </w:r>
    </w:p>
    <w:p w14:paraId="0FE56278" w14:textId="77777777" w:rsidR="00B932FD" w:rsidRPr="00973B80" w:rsidRDefault="00B932FD" w:rsidP="00B932FD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Pay attention to the broader nursing process and how pain-related actions connect with other care activities.</w:t>
      </w:r>
    </w:p>
    <w:p w14:paraId="6DFF47DE" w14:textId="77777777" w:rsidR="00B932FD" w:rsidRPr="00973B80" w:rsidRDefault="00B932FD" w:rsidP="00B932FD">
      <w:pPr>
        <w:numPr>
          <w:ilvl w:val="0"/>
          <w:numId w:val="1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Tip: To access the perspective of the nurse, apply the "think aloud" method—ask them to verbalize what they see, do, decide, and why.</w:t>
      </w:r>
    </w:p>
    <w:p w14:paraId="75750B47" w14:textId="77777777" w:rsidR="00B932FD" w:rsidRPr="000542A2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b/>
          <w:bCs/>
          <w:color w:val="000000"/>
          <w:lang w:eastAsia="nl-NL"/>
        </w:rPr>
        <w:t>Pain-Related Observations</w:t>
      </w:r>
    </w:p>
    <w:p w14:paraId="263E97E8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Patient-specific pain and pain management.</w:t>
      </w:r>
    </w:p>
    <w:p w14:paraId="4A567586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Monitoring and assessment methods: what is said, seen, and done.</w:t>
      </w:r>
    </w:p>
    <w:p w14:paraId="71E77223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Actions/interventions and outcomes/results.</w:t>
      </w:r>
    </w:p>
    <w:p w14:paraId="5712AE76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Disruptive or unexpected events and responses to them.</w:t>
      </w:r>
    </w:p>
    <w:p w14:paraId="02BBC78D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Materials and tools used, and the nurse’s interaction with them (e.g., computer, patient records, instruments, comfort items).</w:t>
      </w:r>
    </w:p>
    <w:p w14:paraId="78E3282A" w14:textId="77777777" w:rsidR="00B932FD" w:rsidRPr="00973B80" w:rsidRDefault="00B932FD" w:rsidP="00B932FD">
      <w:pPr>
        <w:numPr>
          <w:ilvl w:val="0"/>
          <w:numId w:val="2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Protocols and local agreements: application and deviation.</w:t>
      </w:r>
    </w:p>
    <w:p w14:paraId="3D88B917" w14:textId="77777777" w:rsidR="00B932FD" w:rsidRPr="000542A2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b/>
          <w:bCs/>
          <w:color w:val="000000"/>
          <w:lang w:eastAsia="nl-NL"/>
        </w:rPr>
        <w:t>Interactions Related to Pain</w:t>
      </w:r>
    </w:p>
    <w:p w14:paraId="41316C11" w14:textId="77777777" w:rsidR="00B932FD" w:rsidRPr="00973B80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 xml:space="preserve">Individuals involved and their roles </w:t>
      </w:r>
      <w:proofErr w:type="gramStart"/>
      <w:r w:rsidRPr="00973B80">
        <w:rPr>
          <w:rFonts w:eastAsia="Times New Roman" w:cs="Times New Roman"/>
          <w:color w:val="000000"/>
          <w:lang w:val="en-GB" w:eastAsia="nl-NL"/>
        </w:rPr>
        <w:t>at the moment</w:t>
      </w:r>
      <w:proofErr w:type="gramEnd"/>
      <w:r w:rsidRPr="00973B80">
        <w:rPr>
          <w:rFonts w:eastAsia="Times New Roman" w:cs="Times New Roman"/>
          <w:color w:val="000000"/>
          <w:lang w:val="en-GB" w:eastAsia="nl-NL"/>
        </w:rPr>
        <w:t xml:space="preserve"> of observation.</w:t>
      </w:r>
    </w:p>
    <w:p w14:paraId="200B914F" w14:textId="77777777" w:rsidR="00B932FD" w:rsidRPr="000542A2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color w:val="000000"/>
          <w:lang w:eastAsia="nl-NL"/>
        </w:rPr>
        <w:t>Patient involvement and role.</w:t>
      </w:r>
    </w:p>
    <w:p w14:paraId="76D241F6" w14:textId="77777777" w:rsidR="00B932FD" w:rsidRPr="00973B80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Behavior and positioning: body language, proximity, posture (e.g., sitting, standing).</w:t>
      </w:r>
    </w:p>
    <w:p w14:paraId="7B397865" w14:textId="77777777" w:rsidR="00B932FD" w:rsidRPr="00973B80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Interpersonal interactions: attentiveness, mutual understanding, helpfulness.</w:t>
      </w:r>
    </w:p>
    <w:p w14:paraId="66CCA89C" w14:textId="77777777" w:rsidR="00B932FD" w:rsidRPr="00973B80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Communication: spoken language, tone, volume, silences, empathy.</w:t>
      </w:r>
    </w:p>
    <w:p w14:paraId="546D547E" w14:textId="77777777" w:rsidR="00B932FD" w:rsidRPr="00973B80" w:rsidRDefault="00B932FD" w:rsidP="00B932FD">
      <w:pPr>
        <w:numPr>
          <w:ilvl w:val="0"/>
          <w:numId w:val="3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Human–technology interactions (e.g., pagers, monitoring devices, medication administration systems).</w:t>
      </w:r>
    </w:p>
    <w:p w14:paraId="014F4E3A" w14:textId="77777777" w:rsidR="00B932FD" w:rsidRPr="00973B80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b/>
          <w:bCs/>
          <w:color w:val="000000"/>
          <w:lang w:val="en-GB" w:eastAsia="nl-NL"/>
        </w:rPr>
        <w:t>Quality and Safety in Pain Management</w:t>
      </w:r>
    </w:p>
    <w:p w14:paraId="5A78C27D" w14:textId="77777777" w:rsidR="00B932FD" w:rsidRPr="00973B80" w:rsidRDefault="00B932FD" w:rsidP="00B932FD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Identification of risks during pain assessment and treatment:</w:t>
      </w:r>
    </w:p>
    <w:p w14:paraId="65CA10D2" w14:textId="77777777" w:rsidR="00B932FD" w:rsidRPr="00973B80" w:rsidRDefault="00B932FD" w:rsidP="00B932FD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 xml:space="preserve">What is </w:t>
      </w:r>
      <w:r w:rsidRPr="001301AA">
        <w:rPr>
          <w:rFonts w:eastAsia="Times New Roman" w:cs="Times New Roman"/>
          <w:color w:val="000000"/>
          <w:lang w:val="en-GB" w:eastAsia="nl-NL"/>
        </w:rPr>
        <w:t>signalled</w:t>
      </w:r>
      <w:r w:rsidRPr="00973B80">
        <w:rPr>
          <w:rFonts w:eastAsia="Times New Roman" w:cs="Times New Roman"/>
          <w:color w:val="000000"/>
          <w:lang w:val="en-GB" w:eastAsia="nl-NL"/>
        </w:rPr>
        <w:t>, how, when, by whom, and using which information.</w:t>
      </w:r>
    </w:p>
    <w:p w14:paraId="13F444AC" w14:textId="77777777" w:rsidR="00B932FD" w:rsidRPr="00973B80" w:rsidRDefault="00B932FD" w:rsidP="00B932FD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Moments when pain care is effective (and thus safe):</w:t>
      </w:r>
    </w:p>
    <w:p w14:paraId="1CFB420B" w14:textId="77777777" w:rsidR="00B932FD" w:rsidRPr="00973B80" w:rsidRDefault="00B932FD" w:rsidP="00B932FD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What happens, what is said/done, who is involved, what methods/tools are used or absent.</w:t>
      </w:r>
    </w:p>
    <w:p w14:paraId="6E216561" w14:textId="77777777" w:rsidR="00B932FD" w:rsidRPr="00973B80" w:rsidRDefault="00B932FD" w:rsidP="00B932FD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lastRenderedPageBreak/>
        <w:t>Moments when pain care is ineffective (and thus unsafe):</w:t>
      </w:r>
    </w:p>
    <w:p w14:paraId="123B1BB9" w14:textId="77777777" w:rsidR="00B932FD" w:rsidRPr="000542A2" w:rsidRDefault="00B932FD" w:rsidP="00B932FD">
      <w:pPr>
        <w:numPr>
          <w:ilvl w:val="1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color w:val="000000"/>
          <w:lang w:eastAsia="nl-NL"/>
        </w:rPr>
        <w:t>Same points as above.</w:t>
      </w:r>
    </w:p>
    <w:p w14:paraId="00A347D3" w14:textId="77777777" w:rsidR="00B932FD" w:rsidRPr="00973B80" w:rsidRDefault="00B932FD" w:rsidP="00B932FD">
      <w:pPr>
        <w:numPr>
          <w:ilvl w:val="0"/>
          <w:numId w:val="4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Quality and Safety management in general at the ward</w:t>
      </w:r>
    </w:p>
    <w:p w14:paraId="1307254C" w14:textId="77777777" w:rsidR="00B932FD" w:rsidRPr="000542A2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b/>
          <w:bCs/>
          <w:color w:val="000000"/>
          <w:lang w:eastAsia="nl-NL"/>
        </w:rPr>
        <w:t>Learning, Reflection, and Improvement</w:t>
      </w:r>
    </w:p>
    <w:p w14:paraId="142E9E91" w14:textId="77777777" w:rsidR="00B932FD" w:rsidRPr="00973B80" w:rsidRDefault="00B932FD" w:rsidP="00B932FD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How pain and pain treatment are discussed during care:</w:t>
      </w:r>
    </w:p>
    <w:p w14:paraId="5B85EA5E" w14:textId="77777777" w:rsidR="00B932FD" w:rsidRPr="00973B80" w:rsidRDefault="00B932FD" w:rsidP="00B932FD">
      <w:pPr>
        <w:numPr>
          <w:ilvl w:val="1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During visits, multidisciplinary meetings, informal conversations.</w:t>
      </w:r>
    </w:p>
    <w:p w14:paraId="3B7CF77F" w14:textId="77777777" w:rsidR="00B932FD" w:rsidRPr="00973B80" w:rsidRDefault="00B932FD" w:rsidP="00B932FD">
      <w:pPr>
        <w:numPr>
          <w:ilvl w:val="1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Who is involved, what is said, done, body language, tools, and information used.</w:t>
      </w:r>
    </w:p>
    <w:p w14:paraId="442F8F1D" w14:textId="77777777" w:rsidR="00B932FD" w:rsidRPr="00973B80" w:rsidRDefault="00B932FD" w:rsidP="00B932FD">
      <w:pPr>
        <w:numPr>
          <w:ilvl w:val="0"/>
          <w:numId w:val="5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Discussion within the team or with others (e.g., during shift handovers or improvement meetings).</w:t>
      </w:r>
    </w:p>
    <w:p w14:paraId="6F922C6A" w14:textId="77777777" w:rsidR="00B932FD" w:rsidRPr="000542A2" w:rsidRDefault="00B932FD" w:rsidP="00B932FD">
      <w:p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b/>
          <w:bCs/>
          <w:color w:val="000000"/>
          <w:lang w:eastAsia="nl-NL"/>
        </w:rPr>
        <w:t>Leadership and Team Dynamics</w:t>
      </w:r>
    </w:p>
    <w:p w14:paraId="55BED964" w14:textId="77777777" w:rsidR="00B932FD" w:rsidRPr="00973B80" w:rsidRDefault="00B932FD" w:rsidP="00B932FD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Collaboration and teamwork: who is involved, how does it take place, and what is done.</w:t>
      </w:r>
    </w:p>
    <w:p w14:paraId="15A6A6F9" w14:textId="77777777" w:rsidR="00B932FD" w:rsidRPr="000542A2" w:rsidRDefault="00B932FD" w:rsidP="00B932FD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eastAsia="nl-NL"/>
        </w:rPr>
      </w:pPr>
      <w:r w:rsidRPr="000542A2">
        <w:rPr>
          <w:rFonts w:eastAsia="Times New Roman" w:cs="Times New Roman"/>
          <w:color w:val="000000"/>
          <w:lang w:eastAsia="nl-NL"/>
        </w:rPr>
        <w:t>Assertiveness and speaking up.</w:t>
      </w:r>
    </w:p>
    <w:p w14:paraId="35606989" w14:textId="77777777" w:rsidR="00B932FD" w:rsidRPr="00973B80" w:rsidRDefault="00B932FD" w:rsidP="00B932FD">
      <w:pPr>
        <w:numPr>
          <w:ilvl w:val="0"/>
          <w:numId w:val="6"/>
        </w:numPr>
        <w:spacing w:before="100" w:beforeAutospacing="1" w:after="100" w:afterAutospacing="1" w:line="276" w:lineRule="auto"/>
        <w:rPr>
          <w:rFonts w:eastAsia="Times New Roman" w:cs="Times New Roman"/>
          <w:color w:val="000000"/>
          <w:lang w:val="en-GB" w:eastAsia="nl-NL"/>
        </w:rPr>
      </w:pPr>
      <w:r w:rsidRPr="00973B80">
        <w:rPr>
          <w:rFonts w:eastAsia="Times New Roman" w:cs="Times New Roman"/>
          <w:color w:val="000000"/>
          <w:lang w:val="en-GB" w:eastAsia="nl-NL"/>
        </w:rPr>
        <w:t>Application of EBP, clinical reasoning, innovation, quality improvement actions, and identified “things not to do anymore.”</w:t>
      </w:r>
    </w:p>
    <w:p w14:paraId="6CA94BEF" w14:textId="77777777" w:rsidR="00D5128D" w:rsidRDefault="00D5128D"/>
    <w:sectPr w:rsidR="00D51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281159"/>
    <w:multiLevelType w:val="multilevel"/>
    <w:tmpl w:val="861A1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EE60B4"/>
    <w:multiLevelType w:val="multilevel"/>
    <w:tmpl w:val="335E29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F07E82"/>
    <w:multiLevelType w:val="multilevel"/>
    <w:tmpl w:val="4252C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7360C16"/>
    <w:multiLevelType w:val="multilevel"/>
    <w:tmpl w:val="C0AE85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6DB3CCA"/>
    <w:multiLevelType w:val="multilevel"/>
    <w:tmpl w:val="87066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A666769"/>
    <w:multiLevelType w:val="multilevel"/>
    <w:tmpl w:val="04C68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71484060">
    <w:abstractNumId w:val="4"/>
  </w:num>
  <w:num w:numId="2" w16cid:durableId="566720317">
    <w:abstractNumId w:val="3"/>
  </w:num>
  <w:num w:numId="3" w16cid:durableId="1055618376">
    <w:abstractNumId w:val="1"/>
  </w:num>
  <w:num w:numId="4" w16cid:durableId="1076515917">
    <w:abstractNumId w:val="0"/>
  </w:num>
  <w:num w:numId="5" w16cid:durableId="1644038000">
    <w:abstractNumId w:val="2"/>
  </w:num>
  <w:num w:numId="6" w16cid:durableId="18828625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2FD"/>
    <w:rsid w:val="00017566"/>
    <w:rsid w:val="00043A86"/>
    <w:rsid w:val="00056178"/>
    <w:rsid w:val="000A7AC1"/>
    <w:rsid w:val="000E03EB"/>
    <w:rsid w:val="000F699A"/>
    <w:rsid w:val="00173A73"/>
    <w:rsid w:val="00174776"/>
    <w:rsid w:val="00183181"/>
    <w:rsid w:val="001A26A4"/>
    <w:rsid w:val="001D7B64"/>
    <w:rsid w:val="001E3A98"/>
    <w:rsid w:val="00237328"/>
    <w:rsid w:val="0024543B"/>
    <w:rsid w:val="00246878"/>
    <w:rsid w:val="002479E5"/>
    <w:rsid w:val="002C2DAB"/>
    <w:rsid w:val="00326A55"/>
    <w:rsid w:val="0033253C"/>
    <w:rsid w:val="003754FE"/>
    <w:rsid w:val="003C2F38"/>
    <w:rsid w:val="003E0F58"/>
    <w:rsid w:val="00443B6A"/>
    <w:rsid w:val="00444D21"/>
    <w:rsid w:val="004475FE"/>
    <w:rsid w:val="00480A5D"/>
    <w:rsid w:val="00490D0A"/>
    <w:rsid w:val="004B7121"/>
    <w:rsid w:val="004E2400"/>
    <w:rsid w:val="0058391D"/>
    <w:rsid w:val="005A5A10"/>
    <w:rsid w:val="005B32FC"/>
    <w:rsid w:val="00611B27"/>
    <w:rsid w:val="0062348A"/>
    <w:rsid w:val="0063640D"/>
    <w:rsid w:val="00647668"/>
    <w:rsid w:val="006623DF"/>
    <w:rsid w:val="00673100"/>
    <w:rsid w:val="006775DD"/>
    <w:rsid w:val="006A4E01"/>
    <w:rsid w:val="007265A7"/>
    <w:rsid w:val="00741453"/>
    <w:rsid w:val="00764EEB"/>
    <w:rsid w:val="0076689F"/>
    <w:rsid w:val="007B12C8"/>
    <w:rsid w:val="007D7046"/>
    <w:rsid w:val="007D71D8"/>
    <w:rsid w:val="0081628D"/>
    <w:rsid w:val="00825417"/>
    <w:rsid w:val="00825CF2"/>
    <w:rsid w:val="008405B8"/>
    <w:rsid w:val="00856927"/>
    <w:rsid w:val="00857144"/>
    <w:rsid w:val="0087676F"/>
    <w:rsid w:val="008A1801"/>
    <w:rsid w:val="00953EC6"/>
    <w:rsid w:val="00970B9A"/>
    <w:rsid w:val="009A3A22"/>
    <w:rsid w:val="009D1602"/>
    <w:rsid w:val="009E787A"/>
    <w:rsid w:val="00A52126"/>
    <w:rsid w:val="00A6032A"/>
    <w:rsid w:val="00A727E3"/>
    <w:rsid w:val="00AB07F6"/>
    <w:rsid w:val="00AD74EB"/>
    <w:rsid w:val="00B31E6A"/>
    <w:rsid w:val="00B45856"/>
    <w:rsid w:val="00B51AE7"/>
    <w:rsid w:val="00B72F5B"/>
    <w:rsid w:val="00B81F15"/>
    <w:rsid w:val="00B92DD1"/>
    <w:rsid w:val="00B932FD"/>
    <w:rsid w:val="00B950E7"/>
    <w:rsid w:val="00BC472D"/>
    <w:rsid w:val="00BF670E"/>
    <w:rsid w:val="00C00737"/>
    <w:rsid w:val="00C10266"/>
    <w:rsid w:val="00C20C91"/>
    <w:rsid w:val="00C62E25"/>
    <w:rsid w:val="00C65F6A"/>
    <w:rsid w:val="00C72799"/>
    <w:rsid w:val="00C80BDB"/>
    <w:rsid w:val="00CA1B49"/>
    <w:rsid w:val="00CB027A"/>
    <w:rsid w:val="00CC3B91"/>
    <w:rsid w:val="00D10B70"/>
    <w:rsid w:val="00D5128D"/>
    <w:rsid w:val="00D6166C"/>
    <w:rsid w:val="00D670C6"/>
    <w:rsid w:val="00DF04A3"/>
    <w:rsid w:val="00E205F0"/>
    <w:rsid w:val="00E313C6"/>
    <w:rsid w:val="00E46F1D"/>
    <w:rsid w:val="00E66BBE"/>
    <w:rsid w:val="00EC2B6C"/>
    <w:rsid w:val="00F64BDE"/>
    <w:rsid w:val="00FD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FD9030F"/>
  <w15:chartTrackingRefBased/>
  <w15:docId w15:val="{3D4B3431-502C-2844-8378-28E9A6369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932FD"/>
    <w:pPr>
      <w:spacing w:line="279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B932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932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932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932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932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932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932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932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932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932F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932F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932F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932F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932FD"/>
    <w:rPr>
      <w:rFonts w:eastAsiaTheme="majorEastAsia" w:cstheme="majorBidi"/>
      <w:color w:val="0F4761" w:themeColor="accent1" w:themeShade="BF"/>
      <w:lang w:val="en-GB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932F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932FD"/>
    <w:rPr>
      <w:rFonts w:eastAsiaTheme="majorEastAsia" w:cstheme="majorBidi"/>
      <w:color w:val="595959" w:themeColor="text1" w:themeTint="A6"/>
      <w:lang w:val="en-GB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932F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932FD"/>
    <w:rPr>
      <w:rFonts w:eastAsiaTheme="majorEastAsia" w:cstheme="majorBidi"/>
      <w:color w:val="272727" w:themeColor="text1" w:themeTint="D8"/>
      <w:lang w:val="en-GB"/>
    </w:rPr>
  </w:style>
  <w:style w:type="paragraph" w:styleId="Titel">
    <w:name w:val="Title"/>
    <w:basedOn w:val="Standaard"/>
    <w:next w:val="Standaard"/>
    <w:link w:val="TitelChar"/>
    <w:uiPriority w:val="10"/>
    <w:qFormat/>
    <w:rsid w:val="00B93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932F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932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932F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at">
    <w:name w:val="Quote"/>
    <w:basedOn w:val="Standaard"/>
    <w:next w:val="Standaard"/>
    <w:link w:val="CitaatChar"/>
    <w:uiPriority w:val="29"/>
    <w:qFormat/>
    <w:rsid w:val="00B932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932FD"/>
    <w:rPr>
      <w:i/>
      <w:iCs/>
      <w:color w:val="404040" w:themeColor="text1" w:themeTint="BF"/>
      <w:lang w:val="en-GB"/>
    </w:rPr>
  </w:style>
  <w:style w:type="paragraph" w:styleId="Lijstalinea">
    <w:name w:val="List Paragraph"/>
    <w:basedOn w:val="Standaard"/>
    <w:uiPriority w:val="34"/>
    <w:qFormat/>
    <w:rsid w:val="00B932F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932F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932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932FD"/>
    <w:rPr>
      <w:i/>
      <w:iCs/>
      <w:color w:val="0F4761" w:themeColor="accent1" w:themeShade="BF"/>
      <w:lang w:val="en-GB"/>
    </w:rPr>
  </w:style>
  <w:style w:type="character" w:styleId="Intensieveverwijzing">
    <w:name w:val="Intense Reference"/>
    <w:basedOn w:val="Standaardalinea-lettertype"/>
    <w:uiPriority w:val="32"/>
    <w:qFormat/>
    <w:rsid w:val="00B932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ëlle van Mersbergen-de Bruin</dc:creator>
  <cp:keywords/>
  <dc:description/>
  <cp:lastModifiedBy>Mariëlle van Mersbergen-de Bruin</cp:lastModifiedBy>
  <cp:revision>1</cp:revision>
  <dcterms:created xsi:type="dcterms:W3CDTF">2025-05-16T08:59:00Z</dcterms:created>
  <dcterms:modified xsi:type="dcterms:W3CDTF">2025-05-16T09:00:00Z</dcterms:modified>
</cp:coreProperties>
</file>